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82F45A" w14:textId="06BCCF0E" w:rsidR="00271747" w:rsidRPr="00274992" w:rsidRDefault="00B60CF8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Additional data</w:t>
      </w:r>
      <w:r w:rsidR="006A07C5">
        <w:rPr>
          <w:b/>
          <w:color w:val="000000" w:themeColor="text1"/>
          <w:sz w:val="24"/>
          <w:szCs w:val="24"/>
        </w:rPr>
        <w:t xml:space="preserve"> 2. </w:t>
      </w:r>
      <w:r w:rsidR="006A07C5">
        <w:rPr>
          <w:rFonts w:eastAsia="ＭＳ Ｐゴシック"/>
          <w:color w:val="000000"/>
          <w:kern w:val="0"/>
          <w:sz w:val="24"/>
          <w:szCs w:val="24"/>
        </w:rPr>
        <w:t>Classification of β-lactam antibiotics</w:t>
      </w:r>
    </w:p>
    <w:p w14:paraId="32E4F763" w14:textId="77777777" w:rsidR="00271747" w:rsidRDefault="00271747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</w:p>
    <w:tbl>
      <w:tblPr>
        <w:tblW w:w="91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6"/>
        <w:gridCol w:w="5175"/>
      </w:tblGrid>
      <w:tr w:rsidR="00271747" w14:paraId="18C6FFC3" w14:textId="77777777" w:rsidTr="00220EB1">
        <w:trPr>
          <w:trHeight w:val="837"/>
        </w:trPr>
        <w:tc>
          <w:tcPr>
            <w:tcW w:w="3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370E0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Rank 5: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arbapenems</w:t>
            </w:r>
            <w:proofErr w:type="spellEnd"/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E0808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biapenem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doripenem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mipenem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ilastatin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meropenem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panipenem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betamipron</w:t>
            </w:r>
            <w:proofErr w:type="spellEnd"/>
          </w:p>
        </w:tc>
      </w:tr>
      <w:tr w:rsidR="00271747" w14:paraId="53844923" w14:textId="77777777" w:rsidTr="00220EB1">
        <w:trPr>
          <w:trHeight w:val="1350"/>
        </w:trPr>
        <w:tc>
          <w:tcPr>
            <w:tcW w:w="3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EA20D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Rank 4: antipseudomonal β-lactams 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B87C4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piperacillin, piperacillin/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tazobactam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epime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operazone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ulbactam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ozopran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tazidime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aztreonam</w:t>
            </w:r>
            <w:proofErr w:type="spellEnd"/>
          </w:p>
        </w:tc>
      </w:tr>
      <w:tr w:rsidR="00271747" w14:paraId="4641759A" w14:textId="77777777" w:rsidTr="00220EB1">
        <w:trPr>
          <w:trHeight w:val="990"/>
        </w:trPr>
        <w:tc>
          <w:tcPr>
            <w:tcW w:w="3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6A2E0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Rank 3: third-generation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phems</w:t>
            </w:r>
            <w:proofErr w:type="spellEnd"/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33913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menoxime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odizime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otaxime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ceftriaxone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latamoxef</w:t>
            </w:r>
            <w:proofErr w:type="spellEnd"/>
          </w:p>
        </w:tc>
      </w:tr>
      <w:tr w:rsidR="00271747" w14:paraId="1A40A7D3" w14:textId="77777777" w:rsidTr="00220EB1">
        <w:trPr>
          <w:trHeight w:val="255"/>
        </w:trPr>
        <w:tc>
          <w:tcPr>
            <w:tcW w:w="3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97DC5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Rank 2: ampicillin with β-lactamase inhibitor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ACCD4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ampicillin/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ulbacta</w:t>
            </w:r>
            <w:bookmarkStart w:id="0" w:name="_GoBack"/>
            <w:bookmarkEnd w:id="0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m</w:t>
            </w:r>
            <w:proofErr w:type="spellEnd"/>
          </w:p>
        </w:tc>
      </w:tr>
      <w:tr w:rsidR="00271747" w14:paraId="6C35665F" w14:textId="77777777" w:rsidTr="00220EB1">
        <w:trPr>
          <w:trHeight w:val="510"/>
        </w:trPr>
        <w:tc>
          <w:tcPr>
            <w:tcW w:w="3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31614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Rank 1: other β-lactams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2E199" w14:textId="77777777" w:rsidR="00271747" w:rsidRDefault="006A07C5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penicillin G, ampicillin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alotin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cefazolin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metazole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minox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efotiam</w:t>
            </w:r>
            <w:proofErr w:type="spellEnd"/>
            <w:r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, flomoxef</w:t>
            </w:r>
          </w:p>
        </w:tc>
      </w:tr>
    </w:tbl>
    <w:p w14:paraId="57A548C4" w14:textId="77777777" w:rsidR="00271747" w:rsidRDefault="00271747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</w:p>
    <w:p w14:paraId="3FD7E1FE" w14:textId="043F9BA5" w:rsidR="00271747" w:rsidRPr="00DA53D9" w:rsidRDefault="00271747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</w:p>
    <w:sectPr w:rsidR="00271747" w:rsidRPr="00DA53D9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9D96E0" w16cid:durableId="21826A73"/>
  <w16cid:commentId w16cid:paraId="46D1E286" w16cid:durableId="21826B8A"/>
  <w16cid:commentId w16cid:paraId="0CEEB0B0" w16cid:durableId="21826C56"/>
  <w16cid:commentId w16cid:paraId="1673791D" w16cid:durableId="21826D0C"/>
  <w16cid:commentId w16cid:paraId="193A16EC" w16cid:durableId="21826CE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D5D810" w14:textId="77777777" w:rsidR="00AD69F7" w:rsidRDefault="00AD69F7">
      <w:r>
        <w:separator/>
      </w:r>
    </w:p>
  </w:endnote>
  <w:endnote w:type="continuationSeparator" w:id="0">
    <w:p w14:paraId="6725B3DB" w14:textId="77777777" w:rsidR="00AD69F7" w:rsidRDefault="00AD6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3625061"/>
      <w:docPartObj>
        <w:docPartGallery w:val="Page Numbers (Bottom of Page)"/>
        <w:docPartUnique/>
      </w:docPartObj>
    </w:sdtPr>
    <w:sdtEndPr/>
    <w:sdtContent>
      <w:p w14:paraId="3708C444" w14:textId="25468AF8" w:rsidR="00E90C64" w:rsidRDefault="00E90C6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0EB1" w:rsidRPr="00220EB1">
          <w:rPr>
            <w:noProof/>
            <w:lang w:val="ja-JP"/>
          </w:rPr>
          <w:t>1</w:t>
        </w:r>
        <w:r>
          <w:fldChar w:fldCharType="end"/>
        </w:r>
      </w:p>
    </w:sdtContent>
  </w:sdt>
  <w:p w14:paraId="665E444F" w14:textId="77777777" w:rsidR="00E90C64" w:rsidRDefault="00E90C6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B1FF54" w14:textId="77777777" w:rsidR="00AD69F7" w:rsidRDefault="00AD69F7">
      <w:r>
        <w:separator/>
      </w:r>
    </w:p>
  </w:footnote>
  <w:footnote w:type="continuationSeparator" w:id="0">
    <w:p w14:paraId="2BF644F8" w14:textId="77777777" w:rsidR="00AD69F7" w:rsidRDefault="00AD6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B4A08"/>
    <w:multiLevelType w:val="multilevel"/>
    <w:tmpl w:val="2FB0DD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Gulim"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Gulim" w:hint="default"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Gulim" w:hint="default"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Gulim" w:hint="default"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Gulim"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Gulim"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Gulim"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Gulim" w:hint="default"/>
        <w:i/>
      </w:rPr>
    </w:lvl>
  </w:abstractNum>
  <w:abstractNum w:abstractNumId="1" w15:restartNumberingAfterBreak="0">
    <w:nsid w:val="2F2B45A8"/>
    <w:multiLevelType w:val="hybridMultilevel"/>
    <w:tmpl w:val="1080543A"/>
    <w:lvl w:ilvl="0" w:tplc="9BBAACE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303E1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8EF99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9EB27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DA043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5049C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4EB3C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16DA4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749A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8B0F5F"/>
    <w:multiLevelType w:val="hybridMultilevel"/>
    <w:tmpl w:val="BB28891E"/>
    <w:lvl w:ilvl="0" w:tplc="DA1C07BA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C380028"/>
    <w:multiLevelType w:val="hybridMultilevel"/>
    <w:tmpl w:val="DE6213CE"/>
    <w:lvl w:ilvl="0" w:tplc="AEF452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E33311F"/>
    <w:multiLevelType w:val="hybridMultilevel"/>
    <w:tmpl w:val="65C83892"/>
    <w:lvl w:ilvl="0" w:tplc="E04443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D2D60B0"/>
    <w:multiLevelType w:val="hybridMultilevel"/>
    <w:tmpl w:val="38FEFBB6"/>
    <w:lvl w:ilvl="0" w:tplc="F00A509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6616D6F"/>
    <w:multiLevelType w:val="multilevel"/>
    <w:tmpl w:val="18B2A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ED5305"/>
    <w:multiLevelType w:val="hybridMultilevel"/>
    <w:tmpl w:val="05DE8EC0"/>
    <w:lvl w:ilvl="0" w:tplc="ACFEFC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BDD2738"/>
    <w:multiLevelType w:val="hybridMultilevel"/>
    <w:tmpl w:val="057A616C"/>
    <w:lvl w:ilvl="0" w:tplc="F0381A6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0E33F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4E8D1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2C39D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7884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C6ECF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4C64D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A67F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B013B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2"/>
  </w:num>
  <w:num w:numId="7">
    <w:abstractNumId w:val="4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747"/>
    <w:rsid w:val="000F701A"/>
    <w:rsid w:val="00184EAB"/>
    <w:rsid w:val="002001BF"/>
    <w:rsid w:val="00220EB1"/>
    <w:rsid w:val="00271747"/>
    <w:rsid w:val="00274992"/>
    <w:rsid w:val="0059247B"/>
    <w:rsid w:val="0060201C"/>
    <w:rsid w:val="00694997"/>
    <w:rsid w:val="006A07C5"/>
    <w:rsid w:val="008334EB"/>
    <w:rsid w:val="00880EA1"/>
    <w:rsid w:val="008A208F"/>
    <w:rsid w:val="00933D62"/>
    <w:rsid w:val="00A645F8"/>
    <w:rsid w:val="00AD62B3"/>
    <w:rsid w:val="00AD69F7"/>
    <w:rsid w:val="00B43915"/>
    <w:rsid w:val="00B60CF8"/>
    <w:rsid w:val="00BC05A6"/>
    <w:rsid w:val="00C07C2D"/>
    <w:rsid w:val="00CA2653"/>
    <w:rsid w:val="00CE105B"/>
    <w:rsid w:val="00D33C78"/>
    <w:rsid w:val="00DA53D9"/>
    <w:rsid w:val="00E90C64"/>
    <w:rsid w:val="00F7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1A2991"/>
  <w15:docId w15:val="{7D0E7DE3-5C12-4B33-A302-CE15F45A4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Times New Roman" w:hAnsi="Times New Roman"/>
    </w:rPr>
  </w:style>
  <w:style w:type="paragraph" w:styleId="1">
    <w:name w:val="heading 1"/>
    <w:basedOn w:val="a"/>
    <w:link w:val="10"/>
    <w:uiPriority w:val="9"/>
    <w:qFormat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Pr>
      <w:rFonts w:ascii="Century" w:eastAsia="ＭＳ 明朝" w:hAnsi="Century" w:cs="Times New Roman"/>
      <w:szCs w:val="24"/>
    </w:rPr>
  </w:style>
  <w:style w:type="character" w:styleId="a5">
    <w:name w:val="Hyperlink"/>
    <w:basedOn w:val="a0"/>
    <w:uiPriority w:val="99"/>
    <w:unhideWhenUsed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pPr>
      <w:ind w:leftChars="400" w:left="840"/>
    </w:pPr>
  </w:style>
  <w:style w:type="character" w:customStyle="1" w:styleId="ft">
    <w:name w:val="ft"/>
    <w:basedOn w:val="a0"/>
    <w:rPr>
      <w:rFonts w:cs="Times New Roman"/>
    </w:rPr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Pr>
      <w:rFonts w:ascii="Century" w:eastAsia="ＭＳ 明朝" w:hAnsi="Century" w:cs="Times New Roman"/>
      <w:szCs w:val="24"/>
    </w:rPr>
  </w:style>
  <w:style w:type="character" w:customStyle="1" w:styleId="highlight">
    <w:name w:val="highlight"/>
    <w:basedOn w:val="a0"/>
    <w:rPr>
      <w:rFonts w:cs="Times New Roman"/>
    </w:rPr>
  </w:style>
  <w:style w:type="character" w:customStyle="1" w:styleId="jrnl">
    <w:name w:val="jrnl"/>
    <w:basedOn w:val="a0"/>
    <w:rPr>
      <w:rFonts w:cs="Times New Roman"/>
    </w:rPr>
  </w:style>
  <w:style w:type="character" w:styleId="a9">
    <w:name w:val="Emphasis"/>
    <w:basedOn w:val="a0"/>
    <w:uiPriority w:val="20"/>
    <w:qFormat/>
    <w:rPr>
      <w:rFonts w:cs="Times New Roman"/>
      <w:b/>
      <w:bCs/>
    </w:rPr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pPr>
      <w:jc w:val="left"/>
    </w:pPr>
  </w:style>
  <w:style w:type="character" w:customStyle="1" w:styleId="ae">
    <w:name w:val="コメント文字列 (文字)"/>
    <w:basedOn w:val="a0"/>
    <w:link w:val="ad"/>
    <w:uiPriority w:val="99"/>
    <w:rPr>
      <w:rFonts w:ascii="Century" w:eastAsia="ＭＳ 明朝" w:hAnsi="Century" w:cs="Times New Roman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Pr>
      <w:rFonts w:ascii="Century" w:eastAsia="ＭＳ 明朝" w:hAnsi="Century" w:cs="Times New Roman"/>
      <w:b/>
      <w:bCs/>
      <w:szCs w:val="24"/>
    </w:rPr>
  </w:style>
  <w:style w:type="character" w:customStyle="1" w:styleId="email">
    <w:name w:val="email"/>
    <w:basedOn w:val="a0"/>
  </w:style>
  <w:style w:type="character" w:customStyle="1" w:styleId="st">
    <w:name w:val="st"/>
    <w:basedOn w:val="a0"/>
  </w:style>
  <w:style w:type="character" w:customStyle="1" w:styleId="highlight1">
    <w:name w:val="highlight1"/>
    <w:basedOn w:val="a0"/>
    <w:rPr>
      <w:shd w:val="clear" w:color="auto" w:fill="F2F5F8"/>
    </w:rPr>
  </w:style>
  <w:style w:type="paragraph" w:styleId="af1">
    <w:name w:val="Revision"/>
    <w:hidden/>
    <w:uiPriority w:val="99"/>
    <w:semiHidden/>
    <w:rPr>
      <w:rFonts w:ascii="Century" w:eastAsia="ＭＳ 明朝" w:hAnsi="Century" w:cs="Times New Roman"/>
      <w:szCs w:val="24"/>
    </w:rPr>
  </w:style>
  <w:style w:type="paragraph" w:styleId="af2">
    <w:name w:val="Body Text"/>
    <w:basedOn w:val="a"/>
    <w:link w:val="af3"/>
    <w:unhideWhenUsed/>
    <w:pPr>
      <w:widowControl/>
      <w:jc w:val="left"/>
    </w:pPr>
    <w:rPr>
      <w:b/>
      <w:bCs/>
      <w:kern w:val="0"/>
      <w:sz w:val="24"/>
      <w:lang w:eastAsia="en-US"/>
    </w:rPr>
  </w:style>
  <w:style w:type="character" w:customStyle="1" w:styleId="af3">
    <w:name w:val="本文 (文字)"/>
    <w:basedOn w:val="a0"/>
    <w:link w:val="af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ighlight2">
    <w:name w:val="highlight2"/>
  </w:style>
  <w:style w:type="character" w:customStyle="1" w:styleId="boldit1">
    <w:name w:val="boldit1"/>
    <w:rPr>
      <w:b/>
      <w:bCs/>
    </w:rPr>
  </w:style>
  <w:style w:type="character" w:customStyle="1" w:styleId="shorttext">
    <w:name w:val="short_text"/>
    <w:basedOn w:val="a0"/>
  </w:style>
  <w:style w:type="character" w:customStyle="1" w:styleId="hps">
    <w:name w:val="hps"/>
    <w:basedOn w:val="a0"/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szCs w:val="24"/>
    </w:rPr>
  </w:style>
  <w:style w:type="paragraph" w:customStyle="1" w:styleId="simplepara">
    <w:name w:val="simplepara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4">
    <w:name w:val="Strong"/>
    <w:basedOn w:val="a0"/>
    <w:uiPriority w:val="22"/>
    <w:qFormat/>
    <w:rPr>
      <w:b/>
      <w:bCs/>
    </w:rPr>
  </w:style>
  <w:style w:type="character" w:customStyle="1" w:styleId="externalref">
    <w:name w:val="externalref"/>
    <w:basedOn w:val="a0"/>
  </w:style>
  <w:style w:type="character" w:customStyle="1" w:styleId="refsource">
    <w:name w:val="refsource"/>
    <w:basedOn w:val="a0"/>
  </w:style>
  <w:style w:type="character" w:customStyle="1" w:styleId="tgc">
    <w:name w:val="_tgc"/>
    <w:basedOn w:val="a0"/>
  </w:style>
  <w:style w:type="character" w:customStyle="1" w:styleId="st1">
    <w:name w:val="st1"/>
    <w:basedOn w:val="a0"/>
  </w:style>
  <w:style w:type="character" w:customStyle="1" w:styleId="em-addr">
    <w:name w:val="em-addr"/>
    <w:basedOn w:val="a0"/>
  </w:style>
  <w:style w:type="character" w:customStyle="1" w:styleId="fm-affl">
    <w:name w:val="fm-affl"/>
    <w:basedOn w:val="a0"/>
  </w:style>
  <w:style w:type="character" w:styleId="af5">
    <w:name w:val="line number"/>
    <w:basedOn w:val="a0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semiHidden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o1056pnejmcme1214609donenaxmr5n3">
    <w:name w:val="o1056pnejmcme1214609donenaxmr5n3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6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1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618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27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57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37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571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0284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9783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2399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2054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0328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4904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6565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71325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952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46702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44460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5389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16467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1967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4052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13243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78700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7259894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756856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64641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127320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27344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971471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924860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640644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458255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0142099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051475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01554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745963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1073841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761780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2466489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63888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4931698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1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5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3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3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13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76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994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56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66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4215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1672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5059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907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7529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7127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7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8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953772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5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13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754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1734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6672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6402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6859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3371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7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4300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7650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510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123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4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54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937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186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6732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2614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0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9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0237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16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5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29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184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07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8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2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9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756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128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32552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92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656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591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429694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341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4956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44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10521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72740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12426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31224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31334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9192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56767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1967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0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7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483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118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284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357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922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15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3614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087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4233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2388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7769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7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8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0031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607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57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367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577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57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114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38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889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65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104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14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76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41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45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09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998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1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6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7834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949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7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4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62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359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80765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17553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270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709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796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663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355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279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2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0772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88436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98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137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84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20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173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369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1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296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3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3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0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1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44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0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868B9A-F11C-487B-AC67-B91F92CCD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uzuki</dc:creator>
  <cp:keywords/>
  <dc:description/>
  <cp:lastModifiedBy>鈴木 潤</cp:lastModifiedBy>
  <cp:revision>6</cp:revision>
  <cp:lastPrinted>2018-03-11T08:59:00Z</cp:lastPrinted>
  <dcterms:created xsi:type="dcterms:W3CDTF">2019-12-20T16:40:00Z</dcterms:created>
  <dcterms:modified xsi:type="dcterms:W3CDTF">2020-11-2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86079a16-784f-3c6d-83c8-cbc37bef545b</vt:lpwstr>
  </property>
</Properties>
</file>